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2CBF1" w14:textId="77777777" w:rsidR="00975BE4" w:rsidRPr="001E6518" w:rsidRDefault="00975BE4" w:rsidP="00975BE4">
      <w:pPr>
        <w:pStyle w:val="Heading2"/>
        <w:ind w:hanging="144"/>
      </w:pPr>
      <w:r>
        <w:t>Supporting Information</w:t>
      </w:r>
    </w:p>
    <w:p w14:paraId="1ED6C6CD" w14:textId="77777777" w:rsidR="00975BE4" w:rsidRPr="001E6518" w:rsidRDefault="00975BE4" w:rsidP="00975BE4">
      <w:pPr>
        <w:pStyle w:val="BodyText"/>
        <w:tabs>
          <w:tab w:val="left" w:pos="9360"/>
        </w:tabs>
        <w:spacing w:before="90" w:line="360" w:lineRule="auto"/>
        <w:ind w:left="0" w:right="293"/>
        <w:rPr>
          <w:rFonts w:ascii="Arial" w:hAnsi="Arial" w:cs="Arial"/>
        </w:rPr>
      </w:pPr>
      <w:r w:rsidRPr="004E44B0">
        <w:rPr>
          <w:rFonts w:ascii="Arial" w:hAnsi="Arial" w:cs="Arial"/>
          <w:b/>
          <w:bCs/>
        </w:rPr>
        <w:t xml:space="preserve">S1 </w:t>
      </w:r>
      <w:r>
        <w:rPr>
          <w:rFonts w:ascii="Arial" w:hAnsi="Arial" w:cs="Arial"/>
          <w:b/>
          <w:bCs/>
        </w:rPr>
        <w:t>File</w:t>
      </w:r>
      <w:r w:rsidRPr="0068716F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M</w:t>
      </w:r>
      <w:r w:rsidRPr="0068716F">
        <w:rPr>
          <w:rFonts w:ascii="Arial" w:hAnsi="Arial" w:cs="Arial"/>
          <w:b/>
          <w:bCs/>
        </w:rPr>
        <w:t>achine learning model parameters tested</w:t>
      </w:r>
      <w:r>
        <w:rPr>
          <w:rFonts w:ascii="Arial" w:hAnsi="Arial" w:cs="Arial"/>
          <w:b/>
          <w:bCs/>
        </w:rPr>
        <w:t xml:space="preserve"> and determination of the observation window</w:t>
      </w:r>
      <w:r w:rsidRPr="0068716F">
        <w:rPr>
          <w:rFonts w:ascii="Arial" w:hAnsi="Arial" w:cs="Arial"/>
          <w:b/>
          <w:bCs/>
        </w:rPr>
        <w:t>.</w:t>
      </w:r>
      <w:r w:rsidRPr="005F707F">
        <w:rPr>
          <w:rFonts w:ascii="Arial" w:hAnsi="Arial" w:cs="Arial"/>
        </w:rPr>
        <w:t xml:space="preserve"> </w:t>
      </w:r>
      <w:r w:rsidRPr="001E6518">
        <w:rPr>
          <w:rFonts w:ascii="Arial" w:hAnsi="Arial" w:cs="Arial"/>
        </w:rPr>
        <w:t xml:space="preserve">Values are listed in descending order by </w:t>
      </w:r>
      <w:r w:rsidRPr="000A17DB">
        <w:rPr>
          <w:rFonts w:ascii="Arial" w:hAnsi="Arial" w:cs="Arial"/>
        </w:rPr>
        <w:t>“General Accuracy”</w:t>
      </w:r>
      <w:r w:rsidRPr="001E6518">
        <w:rPr>
          <w:rFonts w:ascii="Arial" w:hAnsi="Arial" w:cs="Arial"/>
        </w:rPr>
        <w:t>. All Values are percentages. Blank values imply 0</w:t>
      </w:r>
      <w:r>
        <w:rPr>
          <w:rFonts w:ascii="Arial" w:hAnsi="Arial" w:cs="Arial"/>
        </w:rPr>
        <w:t xml:space="preserve"> </w:t>
      </w:r>
      <w:r w:rsidRPr="001E6518">
        <w:rPr>
          <w:rFonts w:ascii="Arial" w:hAnsi="Arial" w:cs="Arial"/>
        </w:rPr>
        <w:t>%. AC is defined as standardization by anthropogenic compounds. RBF is defined as Radial Basis Function. KNN-# is</w:t>
      </w:r>
      <w:r>
        <w:rPr>
          <w:rFonts w:ascii="Arial" w:hAnsi="Arial" w:cs="Arial"/>
        </w:rPr>
        <w:t xml:space="preserve"> </w:t>
      </w:r>
      <w:r w:rsidRPr="001E6518">
        <w:rPr>
          <w:rFonts w:ascii="Arial" w:hAnsi="Arial" w:cs="Arial"/>
        </w:rPr>
        <w:t xml:space="preserve">defined as K-Nearest Neighbor Method where # is the K-value. For Interpreter, U is defined as </w:t>
      </w:r>
      <w:r w:rsidRPr="000A17DB">
        <w:rPr>
          <w:rFonts w:ascii="Arial" w:hAnsi="Arial" w:cs="Arial"/>
        </w:rPr>
        <w:t>“Unanimous”</w:t>
      </w:r>
      <w:r w:rsidRPr="001E6518">
        <w:rPr>
          <w:rFonts w:ascii="Arial" w:hAnsi="Arial" w:cs="Arial"/>
        </w:rPr>
        <w:t xml:space="preserve">, BM as </w:t>
      </w:r>
      <w:r w:rsidRPr="004032C7">
        <w:rPr>
          <w:rFonts w:ascii="Arial" w:hAnsi="Arial" w:cs="Arial"/>
        </w:rPr>
        <w:t>“Best Match”</w:t>
      </w:r>
      <w:r w:rsidRPr="001E6518">
        <w:rPr>
          <w:rFonts w:ascii="Arial" w:hAnsi="Arial" w:cs="Arial"/>
        </w:rPr>
        <w:t xml:space="preserve">, D as </w:t>
      </w:r>
      <w:r w:rsidRPr="000A17DB">
        <w:rPr>
          <w:rFonts w:ascii="Arial" w:hAnsi="Arial" w:cs="Arial"/>
        </w:rPr>
        <w:t>“Dominant”</w:t>
      </w:r>
      <w:r w:rsidRPr="001E6518">
        <w:rPr>
          <w:rFonts w:ascii="Arial" w:hAnsi="Arial" w:cs="Arial"/>
        </w:rPr>
        <w:t xml:space="preserve">, and MC-# is defined as the </w:t>
      </w:r>
      <w:r w:rsidRPr="00D561C3">
        <w:rPr>
          <w:rFonts w:ascii="Arial" w:hAnsi="Arial" w:cs="Arial"/>
        </w:rPr>
        <w:t>“Minimum Consensus”</w:t>
      </w:r>
      <w:r w:rsidRPr="001E6518">
        <w:rPr>
          <w:rFonts w:ascii="Arial" w:hAnsi="Arial" w:cs="Arial"/>
        </w:rPr>
        <w:t xml:space="preserve"> Interpreter where # is the minimum consensus. N/A means the model had no results for this category. Model Unsuccessful means there were insufficient correct classifications to train the model.</w:t>
      </w:r>
      <w:r w:rsidRPr="0068716F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To determine the observation window, d</w:t>
      </w:r>
      <w:r w:rsidRPr="001E6518">
        <w:rPr>
          <w:rFonts w:ascii="Arial" w:hAnsi="Arial" w:cs="Arial"/>
        </w:rPr>
        <w:t xml:space="preserve">ata points were grouped in 4 (a), 5 (b), and 6 (c) point groups. X axis indicates group number i.e. the first group of four points, second group of four points, </w:t>
      </w:r>
      <w:proofErr w:type="spellStart"/>
      <w:r w:rsidRPr="001E6518">
        <w:rPr>
          <w:rFonts w:ascii="Arial" w:hAnsi="Arial" w:cs="Arial"/>
        </w:rPr>
        <w:t>etc</w:t>
      </w:r>
      <w:proofErr w:type="spellEnd"/>
      <w:r w:rsidRPr="001E6518">
        <w:rPr>
          <w:rFonts w:ascii="Arial" w:hAnsi="Arial" w:cs="Arial"/>
        </w:rPr>
        <w:t>, Y axis is the slope of the four consecutive points, shape represents the replicate.</w:t>
      </w:r>
    </w:p>
    <w:p w14:paraId="14F7D203" w14:textId="528B3C54" w:rsidR="002D2521" w:rsidRDefault="002D2521" w:rsidP="002D2521">
      <w:pPr>
        <w:pStyle w:val="BodyText"/>
        <w:tabs>
          <w:tab w:val="left" w:pos="9360"/>
        </w:tabs>
        <w:spacing w:before="90" w:line="360" w:lineRule="auto"/>
        <w:ind w:left="0" w:right="293"/>
        <w:rPr>
          <w:rFonts w:ascii="Arial" w:hAnsi="Arial" w:cs="Arial"/>
        </w:rPr>
      </w:pPr>
    </w:p>
    <w:tbl>
      <w:tblPr>
        <w:tblW w:w="0" w:type="auto"/>
        <w:tblInd w:w="-10" w:type="dxa"/>
        <w:tblLook w:val="04A0" w:firstRow="1" w:lastRow="0" w:firstColumn="1" w:lastColumn="0" w:noHBand="0" w:noVBand="1"/>
      </w:tblPr>
      <w:tblGrid>
        <w:gridCol w:w="979"/>
        <w:gridCol w:w="1084"/>
        <w:gridCol w:w="887"/>
        <w:gridCol w:w="1139"/>
        <w:gridCol w:w="717"/>
        <w:gridCol w:w="906"/>
        <w:gridCol w:w="717"/>
        <w:gridCol w:w="906"/>
        <w:gridCol w:w="1183"/>
        <w:gridCol w:w="606"/>
        <w:gridCol w:w="606"/>
      </w:tblGrid>
      <w:tr w:rsidR="002D2521" w:rsidRPr="002F6084" w14:paraId="31B47E53" w14:textId="77777777" w:rsidTr="004C3840">
        <w:trPr>
          <w:trHeight w:val="6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02406DD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Model Setting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7CC3C10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7CD017A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628862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BAEBB2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94F1AE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AC8692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61C3">
              <w:rPr>
                <w:rFonts w:ascii="Arial" w:hAnsi="Arial" w:cs="Arial"/>
                <w:color w:val="000000"/>
                <w:sz w:val="20"/>
                <w:szCs w:val="20"/>
              </w:rPr>
              <w:t>“Unknown”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5762D4B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ccuracy</w:t>
            </w:r>
          </w:p>
        </w:tc>
      </w:tr>
      <w:tr w:rsidR="002D2521" w:rsidRPr="002F6084" w14:paraId="3418C088" w14:textId="77777777" w:rsidTr="004C3840">
        <w:trPr>
          <w:trHeight w:val="6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45EF51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  <w:proofErr w:type="gramStart"/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pt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9ED635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Standar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30A22A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6DF62B6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Interpr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2DAD35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FEB31D6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CE3A82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4B77A1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DD4E4E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B5D820D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D52FF4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ID</w:t>
            </w:r>
          </w:p>
        </w:tc>
      </w:tr>
      <w:tr w:rsidR="002D2521" w:rsidRPr="002F6084" w14:paraId="58F5E153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9EE48B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B278B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CEFF7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2B6E65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MC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36DD5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8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D5A1A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A8529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758EE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F6F24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BA666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F6CBD1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2D2521" w:rsidRPr="002F6084" w14:paraId="200791CE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D2032B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D0768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6077F4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E6B42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MC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9A980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5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C65C0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C4F6D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3DA95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951F6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3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E38FB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0DF1F1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2D2521" w:rsidRPr="002F6084" w14:paraId="344085FD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714AD9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515DD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8905D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B23764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MC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03BDF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9C5166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EBA2A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CAB59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A5E136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2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BDAFA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088E1C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2D2521" w:rsidRPr="002F6084" w14:paraId="7B57804D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610F22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8E451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FE91D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2D2425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MC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D066C6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0390C6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D5C369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B677E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237E56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B28EC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1BFA1F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2D2521" w:rsidRPr="002F6084" w14:paraId="076FC1E7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E212B7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F4E35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C2CA9D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E3B77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MC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02F0B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D90F5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2F6B2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2EA77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DC2499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74F8A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739D8B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2D2521" w:rsidRPr="002F6084" w14:paraId="6F9D63B2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6E7DAD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D84FF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812CD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A334E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MC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32B16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3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CDA57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52DF7D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549CE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13D8E7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5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74FC5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01A180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2D2521" w:rsidRPr="002F6084" w14:paraId="3D134EE6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068659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5CC05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4C032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20D8E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2F41C3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9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FA8FE9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6FAEB7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8E90D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57C407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8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08094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5990C3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6.6</w:t>
            </w:r>
          </w:p>
        </w:tc>
      </w:tr>
      <w:tr w:rsidR="002D2521" w:rsidRPr="002F6084" w14:paraId="7AF97449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C6A107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1C4A5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5D637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BDC756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B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9518CA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9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E4E29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D663B9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BC7D02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14968A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3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DFD35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BACA8E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6.6</w:t>
            </w:r>
          </w:p>
        </w:tc>
      </w:tr>
      <w:tr w:rsidR="002D2521" w:rsidRPr="002F6084" w14:paraId="2C9AA8EC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EF1865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87A88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59ABC6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1F852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43E1D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9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3ADD1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3FB109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779AC9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79D5C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3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0C0FF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CC2455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6.6</w:t>
            </w:r>
          </w:p>
        </w:tc>
      </w:tr>
      <w:tr w:rsidR="002D2521" w:rsidRPr="002F6084" w14:paraId="494C6AA3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4F299F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FC81F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12CC55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35861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64DB9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49308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D6C059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9DD6F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4DC51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5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8FA029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000855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4.4</w:t>
            </w:r>
          </w:p>
        </w:tc>
      </w:tr>
      <w:tr w:rsidR="002D2521" w:rsidRPr="002F6084" w14:paraId="5D3E87BB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A3CD2E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0308A6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6F7ED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62540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3E5A6B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1FBED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E8532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CC043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C9CF0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5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170ED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A20249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4.4</w:t>
            </w:r>
          </w:p>
        </w:tc>
      </w:tr>
      <w:tr w:rsidR="002D2521" w:rsidRPr="002F6084" w14:paraId="447B79C7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E9E946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A7023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0BCA85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653D69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F1D0F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2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EA7C4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ADB25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A07114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1ED732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32653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61D6D6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</w:tr>
      <w:tr w:rsidR="002D2521" w:rsidRPr="002F6084" w14:paraId="7CA070F5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FB9D50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CEDC0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DAF95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9B61E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MC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08DF92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9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75C47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FF270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8925E9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804AD7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6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C3E2D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E2FA12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3.3</w:t>
            </w:r>
          </w:p>
        </w:tc>
      </w:tr>
      <w:tr w:rsidR="002D2521" w:rsidRPr="002F6084" w14:paraId="64414A45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1A60EA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04B8DD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34D78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3DC07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MC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0E892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8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B1504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62626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66E23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02148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6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DB4F9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8A5DE7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3.1</w:t>
            </w:r>
          </w:p>
        </w:tc>
      </w:tr>
      <w:tr w:rsidR="002D2521" w:rsidRPr="002F6084" w14:paraId="232F0A7B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CB33E0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91E70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59ACE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4BB35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2C4076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B1D49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36A4D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5F889A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085F6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4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3FC123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E13EB1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4.4</w:t>
            </w:r>
          </w:p>
        </w:tc>
      </w:tr>
      <w:tr w:rsidR="002D2521" w:rsidRPr="002F6084" w14:paraId="7143FBFC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B1E606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D2701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23CCA5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6EB40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FE35F6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2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68CCC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83A5E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81A6E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ECC70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9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9C52F2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271456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0.4</w:t>
            </w:r>
          </w:p>
        </w:tc>
      </w:tr>
      <w:tr w:rsidR="002D2521" w:rsidRPr="002F6084" w14:paraId="73BCAE4A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26DD18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FCC6F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691AF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3C428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B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D13C3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FFD789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FC562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82A0A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5B5D72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4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1CD2A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C939D6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4.4</w:t>
            </w:r>
          </w:p>
        </w:tc>
      </w:tr>
      <w:tr w:rsidR="002D2521" w:rsidRPr="002F6084" w14:paraId="29DFC142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774E23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FD54E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AFFB7D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4FB9C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MC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962F07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96FA6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124B7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E5F796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5809C9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7C4B1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5ABBB3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8.9</w:t>
            </w:r>
          </w:p>
        </w:tc>
      </w:tr>
      <w:tr w:rsidR="002D2521" w:rsidRPr="002F6084" w14:paraId="3703025B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05C4F1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60FB5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97DFE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754E79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B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50629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8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E2B3E3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1BE96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D6CBE6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58ED1B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3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8CE147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AB41AB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8.4</w:t>
            </w:r>
          </w:p>
        </w:tc>
      </w:tr>
      <w:tr w:rsidR="002D2521" w:rsidRPr="002F6084" w14:paraId="3095C5F2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7E309B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1B721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F4B6A5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0FAD1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B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6EFF79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2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4BBBCB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7037B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16EAB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37F40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9A9B0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3AECA8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</w:tr>
      <w:tr w:rsidR="002D2521" w:rsidRPr="002F6084" w14:paraId="26B6327F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D79161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F1267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5E1A6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285DB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9F8C4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2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D510A7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ECAB7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7BA59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8B664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DF408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BC592E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</w:tr>
      <w:tr w:rsidR="002D2521" w:rsidRPr="002F6084" w14:paraId="4CB76FFF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BC047C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04D46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56291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737335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178AE6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8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3880C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B2443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EFC2A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0C58B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2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B52819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D00E0A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2D2521" w:rsidRPr="002F6084" w14:paraId="2FA749E9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5065BA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5B4D1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AA226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F5E31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14D85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BD7C2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5063CB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11401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D5323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F50D4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0A27D7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4.4</w:t>
            </w:r>
          </w:p>
        </w:tc>
      </w:tr>
      <w:tr w:rsidR="002D2521" w:rsidRPr="002F6084" w14:paraId="24A757C4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CB2B36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459FF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16AF6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53F92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MC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8B2FBB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B2E07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5B072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2E6B02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CC37F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8CE65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6C5937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9.3</w:t>
            </w:r>
          </w:p>
        </w:tc>
      </w:tr>
      <w:tr w:rsidR="002D2521" w:rsidRPr="002F6084" w14:paraId="07AD945F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DECA4D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03CC7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C862B9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803D8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C55A9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7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30C73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586972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D1FEA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23F887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3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025067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D32E8C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7.4</w:t>
            </w:r>
          </w:p>
        </w:tc>
      </w:tr>
      <w:tr w:rsidR="002D2521" w:rsidRPr="002F6084" w14:paraId="6CA35715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21A3F4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9B9E4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1322E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2F5C26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EF024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2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377453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766AD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EDC06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FA0FE6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40A90B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A1F790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0.4</w:t>
            </w:r>
          </w:p>
        </w:tc>
      </w:tr>
      <w:tr w:rsidR="002D2521" w:rsidRPr="002F6084" w14:paraId="2E50C78F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509F90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06368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676D8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E1B7A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MC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4E37F7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7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C5B31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74EB6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76A72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F8595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5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8933D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962D33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8.9</w:t>
            </w:r>
          </w:p>
        </w:tc>
      </w:tr>
      <w:tr w:rsidR="002D2521" w:rsidRPr="002F6084" w14:paraId="36CBC9D0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047E1B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66C4C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96C5C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2F315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B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840D8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08B05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60E1F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C90EE7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4D95C6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77AF7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931650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4.4</w:t>
            </w:r>
          </w:p>
        </w:tc>
      </w:tr>
      <w:tr w:rsidR="002D2521" w:rsidRPr="002F6084" w14:paraId="4D459890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0A06BB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B1096D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C37E1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C98DAD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B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4D04B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2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BA6BF2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CBF4B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78B79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293B1B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CD6DA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F54ADC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0.4</w:t>
            </w:r>
          </w:p>
        </w:tc>
      </w:tr>
      <w:tr w:rsidR="002D2521" w:rsidRPr="002F6084" w14:paraId="265B8B30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FAA076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EA81A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7D5CC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5E39F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MC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E1D1DB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3C8969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706C97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02C8D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DF3D09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35822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CFAE38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5.7</w:t>
            </w:r>
          </w:p>
        </w:tc>
      </w:tr>
      <w:tr w:rsidR="002D2521" w:rsidRPr="002F6084" w14:paraId="404D6F7D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F7790C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EB7536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FC66C4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FF585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ED44F2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7ABFF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24697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4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EDB25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DEDC5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4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B6D1D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9BEFDA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2.9</w:t>
            </w:r>
          </w:p>
        </w:tc>
      </w:tr>
      <w:tr w:rsidR="002D2521" w:rsidRPr="002F6084" w14:paraId="392E4B2D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BADA76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5BC8B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300B65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31DF49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B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4FB2D6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8C81E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5F48D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4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79369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312A2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2C1E4B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931F8E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2.9</w:t>
            </w:r>
          </w:p>
        </w:tc>
      </w:tr>
      <w:tr w:rsidR="002D2521" w:rsidRPr="002F6084" w14:paraId="0650957F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06C6DA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077A4D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EBC566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00A356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86E67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4372D6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996A43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4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8E632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7FC98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64315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C6A263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2.9</w:t>
            </w:r>
          </w:p>
        </w:tc>
      </w:tr>
      <w:tr w:rsidR="002D2521" w:rsidRPr="002F6084" w14:paraId="06D78150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83E155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685C8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B3BC4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49EF7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MC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73961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52F57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9F6D62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342764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D7D23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4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A7516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E9DD31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</w:tr>
      <w:tr w:rsidR="002D2521" w:rsidRPr="002F6084" w14:paraId="4580BEFA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888BBE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65BBE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E6A2D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024A6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MC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EE3182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EE1003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E8F70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592993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9CAD1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A835A6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1F154B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</w:tr>
      <w:tr w:rsidR="002D2521" w:rsidRPr="002F6084" w14:paraId="7D74B885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2B69C3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856216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10D6C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0BB87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B0FEA7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7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2640C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910D8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6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BFF2A4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CC632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6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05C13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D31FB8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0.8</w:t>
            </w:r>
          </w:p>
        </w:tc>
      </w:tr>
      <w:tr w:rsidR="002D2521" w:rsidRPr="002F6084" w14:paraId="1E1A298B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D7CEFD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2C7F6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1F59F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CA821D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EE6D4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E2EEF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F77B1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39DBBA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9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AF352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96F70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909E6A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2D2521" w:rsidRPr="002F6084" w14:paraId="1D4B5B6A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B87596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83EF4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7E82E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6FCBB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MC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E77E2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E07BD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FC75F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469D23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070CE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2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85B9F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3B918C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6.9</w:t>
            </w:r>
          </w:p>
        </w:tc>
      </w:tr>
      <w:tr w:rsidR="002D2521" w:rsidRPr="002F6084" w14:paraId="1F4E23A6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FEA3C8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DE2B4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2F84A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001106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99C24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8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C03434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9F911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7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8F311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5C4A73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3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A115F6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D465B1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9.9</w:t>
            </w:r>
          </w:p>
        </w:tc>
      </w:tr>
      <w:tr w:rsidR="002D2521" w:rsidRPr="002F6084" w14:paraId="2BC2A176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BA63F6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9980D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F1E72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3E35B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9F5FD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2C4A9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9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3759E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7FD55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28799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CC9F6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0BB8F0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2D2521" w:rsidRPr="002F6084" w14:paraId="163C4425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B8F046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E6A76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B15C4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2D2625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1D2EE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9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9E6A5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61FAC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DD5052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5F38F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188FFA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585185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</w:tr>
      <w:tr w:rsidR="002D2521" w:rsidRPr="002F6084" w14:paraId="56D57451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0EF757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338B69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782DF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870E2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36D054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E2D80B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7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86FA4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3D9127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2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F64096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1895E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3BAFD6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2D2521" w:rsidRPr="002F6084" w14:paraId="2137896D" w14:textId="77777777" w:rsidTr="004C3840">
        <w:trPr>
          <w:trHeight w:val="6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DC1D84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6545D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3530B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9B57DD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86A2A3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5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1A09A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2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F2101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60C8FB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2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0B119D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AF720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B54C29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D2521" w:rsidRPr="002F6084" w14:paraId="708D93F9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9FEDD7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7449B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3DC26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58EFF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MC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F9E5AB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EC810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1DB97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60C34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2F50E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3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409CC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CAF107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7.8</w:t>
            </w:r>
          </w:p>
        </w:tc>
      </w:tr>
      <w:tr w:rsidR="002D2521" w:rsidRPr="002F6084" w14:paraId="77815D07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72B005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D76D56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8A349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10661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B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29DB8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7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D762B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F21749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6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74367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596EA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F7FD1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B68E63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0.8</w:t>
            </w:r>
          </w:p>
        </w:tc>
      </w:tr>
      <w:tr w:rsidR="002D2521" w:rsidRPr="002F6084" w14:paraId="4AE4AFD3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DAD97E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D68BA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B8F13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0BB45D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13094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7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580386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8BE28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6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7E2D63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9FE85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A1F08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9471F6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0.8</w:t>
            </w:r>
          </w:p>
        </w:tc>
      </w:tr>
      <w:tr w:rsidR="002D2521" w:rsidRPr="002F6084" w14:paraId="31AEF7B5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3A1A1A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08393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88417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44FC99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9B6F86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9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121769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7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18E5A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2FB8B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2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CF595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A261C6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8DD19B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2D2521" w:rsidRPr="002F6084" w14:paraId="7443C223" w14:textId="77777777" w:rsidTr="004C3840">
        <w:trPr>
          <w:trHeight w:val="6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61B0C6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C7637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4077C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40883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B6FEF9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60718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6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EEE33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8F72C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3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33D055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CC06A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27E9DD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D2521" w:rsidRPr="002F6084" w14:paraId="62370346" w14:textId="77777777" w:rsidTr="004C3840">
        <w:trPr>
          <w:trHeight w:val="6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7BA67C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AEC0E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2C5B2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B1C834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5A2EF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C946F2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6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B3A41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AB72C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3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5E32D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D2904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F57931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D2521" w:rsidRPr="002F6084" w14:paraId="61E389BB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85704A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31BB3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E93D2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DCA04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FE38E3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D9158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1CF886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7703F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E0326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F9CC0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149D4D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2D2521" w:rsidRPr="002F6084" w14:paraId="538B40FE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27C763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1915D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6833D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98E126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MC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022AD2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1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31A716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E3C6F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53DE1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7D2BB2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9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021CC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182689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7.2</w:t>
            </w:r>
          </w:p>
        </w:tc>
      </w:tr>
      <w:tr w:rsidR="002D2521" w:rsidRPr="002F6084" w14:paraId="2489C6B0" w14:textId="77777777" w:rsidTr="004C3840">
        <w:trPr>
          <w:trHeight w:val="6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492758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7710F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D3B8B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611EA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E23AB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F3925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6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40EF5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2BA22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3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F7A754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DB052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626A03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D2521" w:rsidRPr="002F6084" w14:paraId="553AF0B7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98205C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1E3BC4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E7BFF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BB769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MC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C04F6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B1F74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686417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D4A584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DE86A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5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E09C5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DBAAFA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6.2</w:t>
            </w:r>
          </w:p>
        </w:tc>
      </w:tr>
      <w:tr w:rsidR="002D2521" w:rsidRPr="002F6084" w14:paraId="70B13CDA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3189A6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7A981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29B50D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136F9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ACD2B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3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1C8EAB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9A2E4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EF4DAA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3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8338B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249D86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BC08FA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7.6</w:t>
            </w:r>
          </w:p>
        </w:tc>
      </w:tr>
      <w:tr w:rsidR="002D2521" w:rsidRPr="002F6084" w14:paraId="22223BA2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7875D3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4CF89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E9A9F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2B801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DEC8A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2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C3982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3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B0622A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B2AAD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2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51D6AD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A55E0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14E858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5.2</w:t>
            </w:r>
          </w:p>
        </w:tc>
      </w:tr>
      <w:tr w:rsidR="002D2521" w:rsidRPr="002F6084" w14:paraId="2D92436B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566A28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332BC5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22D0A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AA5C79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AA5956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4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3207B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5FD327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342B7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3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73C20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E782E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9685A7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4.8</w:t>
            </w:r>
          </w:p>
        </w:tc>
      </w:tr>
      <w:tr w:rsidR="002D2521" w:rsidRPr="002F6084" w14:paraId="1D77E374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311AFD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E541C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1AA399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03191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E698F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862CB2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4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6D65A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E1B25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3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83014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D3F20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F9DBF3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3.4</w:t>
            </w:r>
          </w:p>
        </w:tc>
      </w:tr>
      <w:tr w:rsidR="002D2521" w:rsidRPr="002F6084" w14:paraId="6DBC9F48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5D9B61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1EA19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2A1764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D022C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D3291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DD7BA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8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DCA283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5338F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BCDFC6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E1A7CA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EEC9B3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2.8</w:t>
            </w:r>
          </w:p>
        </w:tc>
      </w:tr>
      <w:tr w:rsidR="002D2521" w:rsidRPr="002F6084" w14:paraId="31E0F558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378364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B8857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E4327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70E716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5DE10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8E9F8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5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8C1ED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891666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3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2D025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BEF7A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2EAE48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D2521" w:rsidRPr="002F6084" w14:paraId="5EC98A62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310E1B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F6F32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DC0F9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4EF29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BC6EE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7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F87A9A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8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842D2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C413E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4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3C07E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088009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24C5EB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2D2521" w:rsidRPr="002F6084" w14:paraId="630A1B48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CEAC69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B93E0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8DF64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2CCF5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1A16A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8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E35E9B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B12FA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7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7E2796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C15A0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A731F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344A11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9.9</w:t>
            </w:r>
          </w:p>
        </w:tc>
      </w:tr>
      <w:tr w:rsidR="002D2521" w:rsidRPr="002F6084" w14:paraId="16BA79C2" w14:textId="77777777" w:rsidTr="004C3840">
        <w:trPr>
          <w:trHeight w:val="6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C58056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D91B4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F8BAA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1C76AD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01899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07346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4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730EA4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0589A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5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7E06D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D80FC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E36586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D2521" w:rsidRPr="002F6084" w14:paraId="7ED486A3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DDC42C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BB846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D35B0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570B4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B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59964A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8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E75E6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1CDD13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7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59E4F7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B1A103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7ABC4A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9658AC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9.9</w:t>
            </w:r>
          </w:p>
        </w:tc>
      </w:tr>
      <w:tr w:rsidR="002D2521" w:rsidRPr="002F6084" w14:paraId="6CFAC2B9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3E1859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38CEF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69DD1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54584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CCA012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25B693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7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D9C553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73C329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5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12FD1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837B1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155215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1.7</w:t>
            </w:r>
          </w:p>
        </w:tc>
      </w:tr>
      <w:tr w:rsidR="002D2521" w:rsidRPr="002F6084" w14:paraId="54D5249E" w14:textId="77777777" w:rsidTr="004C3840">
        <w:trPr>
          <w:trHeight w:val="6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0D1DE7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4119E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8CB8C5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993A6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625D4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A16129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4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1918B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D7095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5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8F148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13F796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0DD5EF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D2521" w:rsidRPr="002F6084" w14:paraId="2AE142CC" w14:textId="77777777" w:rsidTr="004C3840">
        <w:trPr>
          <w:trHeight w:val="6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EA965F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976D3D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4695E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F08E9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9BE784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0D7B9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4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49F729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9BD469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5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309BE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DAE6DB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D740E4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D2521" w:rsidRPr="002F6084" w14:paraId="1D3D6599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CC4907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1A5ED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B655D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092315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9392C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73A8D3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20852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A06B6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5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461B06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879AA3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441098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6.7</w:t>
            </w:r>
          </w:p>
        </w:tc>
      </w:tr>
      <w:tr w:rsidR="002D2521" w:rsidRPr="002F6084" w14:paraId="3F3AB9E2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6F51E8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A61B6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7539D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39ED7D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58A73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136B1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3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FFBB67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C52FCA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6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C73C4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5FB50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B17DFB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8.2</w:t>
            </w:r>
          </w:p>
        </w:tc>
      </w:tr>
      <w:tr w:rsidR="002D2521" w:rsidRPr="002F6084" w14:paraId="284E7DA7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F9F9AE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EC553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8ED48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7B66D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259B2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2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BD03FA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9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4E504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6AB86B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31A7AD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FA8AA3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A5738C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4.7</w:t>
            </w:r>
          </w:p>
        </w:tc>
      </w:tr>
      <w:tr w:rsidR="002D2521" w:rsidRPr="002F6084" w14:paraId="7D97FCA1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37478F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C1154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597CC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1515F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F7A01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C618A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ADA22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319A7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8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FE9B5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9A64F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1F79FF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7.5</w:t>
            </w:r>
          </w:p>
        </w:tc>
      </w:tr>
      <w:tr w:rsidR="002D2521" w:rsidRPr="002F6084" w14:paraId="5A829A5B" w14:textId="77777777" w:rsidTr="004C3840">
        <w:trPr>
          <w:trHeight w:val="6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C3BA41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CD1C9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CDAF0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C197C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E7C7F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F01EE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DF917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DD3A02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5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073126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F55127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37108D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D2521" w:rsidRPr="002F6084" w14:paraId="66905112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688A8B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97EF8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CC0F1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6CB0E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CBD1A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35F86A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7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87B5C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5560C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8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6E385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75169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F13BCF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2D2521" w:rsidRPr="002F6084" w14:paraId="2F3AE37C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831207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57855D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A40D0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95F534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ECB65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2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1CEBF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8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956F4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DB872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6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DCED7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8F93E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28CC85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3.3</w:t>
            </w:r>
          </w:p>
        </w:tc>
      </w:tr>
      <w:tr w:rsidR="002D2521" w:rsidRPr="002F6084" w14:paraId="7FCB94DD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35C55F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E17F45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DC1E9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8D248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BF700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7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398D17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4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E68F4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14AF6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8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98E27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3410D3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762738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2D2521" w:rsidRPr="002F6084" w14:paraId="420DCF91" w14:textId="77777777" w:rsidTr="004C3840">
        <w:trPr>
          <w:trHeight w:val="6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1AD680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A3BBD9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6A5B6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40997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4D36E9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40751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9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D7E0B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D4E0F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C8243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218DA6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43D9F8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D2521" w:rsidRPr="002F6084" w14:paraId="5510E41F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E0CAAA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CB9F3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A706E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C169B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00A2F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5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789447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DD4AA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84A61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2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E431D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5815F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50566F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2D2521" w:rsidRPr="002F6084" w14:paraId="04F9ED9A" w14:textId="77777777" w:rsidTr="004C3840">
        <w:trPr>
          <w:trHeight w:val="6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0C6696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C83C7D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C589DD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469FE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7138B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9A59A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7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6DBE3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275BC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2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F9082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BAD42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69AC0B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D2521" w:rsidRPr="002F6084" w14:paraId="31407E6D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1CEAFD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6FAEAD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8CD04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1E414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MC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BBB62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48FE0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46C516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03B5C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619CD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CB90A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78D2EC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6.7</w:t>
            </w:r>
          </w:p>
        </w:tc>
      </w:tr>
      <w:tr w:rsidR="002D2521" w:rsidRPr="002F6084" w14:paraId="096F973E" w14:textId="77777777" w:rsidTr="004C3840">
        <w:trPr>
          <w:trHeight w:val="6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3EFB82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4370E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4E72F4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9CE735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5EE406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5E991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1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24CCB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CD965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5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0E557D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F25ED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2E6F45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2D2521" w:rsidRPr="002F6084" w14:paraId="2E859490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09CB97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D41DD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88E37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8A644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36E0A7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5511C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96DD99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C0112B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5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5F8F9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15509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C10FBC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2D2521" w:rsidRPr="002F6084" w14:paraId="0DBA2CAF" w14:textId="77777777" w:rsidTr="004C3840">
        <w:trPr>
          <w:trHeight w:val="6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A1160D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D7E45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5F9B7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DD325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E0762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22053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2E242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2D0596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3C588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1C475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EAE0AD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D2521" w:rsidRPr="002F6084" w14:paraId="302EC742" w14:textId="77777777" w:rsidTr="004C3840">
        <w:trPr>
          <w:trHeight w:val="6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50F544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DDF45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F28D4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2201E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AFEE75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5BDBF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11736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863CB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D43F0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83B84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4069FC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D2521" w:rsidRPr="002F6084" w14:paraId="77EB9A01" w14:textId="77777777" w:rsidTr="004C3840">
        <w:trPr>
          <w:trHeight w:val="6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9EF93C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CC268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EDBCB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6D858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A79B9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08496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F560D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900EB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90587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9EC7F7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6A166F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D2521" w:rsidRPr="002F6084" w14:paraId="1BA2F8DE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8017F8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244575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89747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45E6B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B0495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F9EF5D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60801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8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1E491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E619A9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9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73299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1083F4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2.5</w:t>
            </w:r>
          </w:p>
        </w:tc>
      </w:tr>
      <w:tr w:rsidR="002D2521" w:rsidRPr="002F6084" w14:paraId="2426037B" w14:textId="77777777" w:rsidTr="004C3840">
        <w:trPr>
          <w:trHeight w:val="6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320C3A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0BF405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9D53A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A041A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0499A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86CB7F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39935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D64007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8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633B0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DDAB9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0C33A5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D2521" w:rsidRPr="002F6084" w14:paraId="71BFB0DE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60448C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3297E9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FA927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D1003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025842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1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00B5B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8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4904BA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47312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4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35A05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5567DA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7DD0CA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3.9</w:t>
            </w:r>
          </w:p>
        </w:tc>
      </w:tr>
      <w:tr w:rsidR="002D2521" w:rsidRPr="002F6084" w14:paraId="0331CE3E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F12C88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464F3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5A142D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C4CD8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0C887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DBCBF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8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2DA0C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7E7D9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7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A3D3C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006AAA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08A86A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4.2</w:t>
            </w:r>
          </w:p>
        </w:tc>
      </w:tr>
      <w:tr w:rsidR="002D2521" w:rsidRPr="002F6084" w14:paraId="53C2DDA5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C1CAEF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93055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400B1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F6EF5D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4993A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B1875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2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A103C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8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1A7222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1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996CD3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5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F0B8C2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ECF013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2.5</w:t>
            </w:r>
          </w:p>
        </w:tc>
      </w:tr>
      <w:tr w:rsidR="002D2521" w:rsidRPr="002F6084" w14:paraId="796F767B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BDED7D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4CB97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74CB9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B3889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8C0B29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94D28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5C519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B2E692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444B46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08AD46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EC1F09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2D2521" w:rsidRPr="002F6084" w14:paraId="1D56567D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214132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CF066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34DB09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C39E4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B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9C7BA9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41002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AE9DA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8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E3A559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3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4B4DA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5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EFF0D6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F73FC5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2.5</w:t>
            </w:r>
          </w:p>
        </w:tc>
      </w:tr>
      <w:tr w:rsidR="002D2521" w:rsidRPr="002F6084" w14:paraId="617D7575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40BEDF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E7331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A027DD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2624B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5AB195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5B70C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6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025F5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10F077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3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E5C6D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0B10F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976154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D2521" w:rsidRPr="002F6084" w14:paraId="42E97E98" w14:textId="77777777" w:rsidTr="004C3840">
        <w:trPr>
          <w:trHeight w:val="6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0FEE36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3245E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AFFF1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DAD9D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E50DD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51A69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6F9C89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D4EC6B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7E84A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B32AC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7D95D2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D2521" w:rsidRPr="002F6084" w14:paraId="78CC48FC" w14:textId="77777777" w:rsidTr="004C3840">
        <w:trPr>
          <w:trHeight w:val="6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AA56E0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D3980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7D3244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FE4B19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93C33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B5EE1B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4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7C275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FE5B4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7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FF588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F4085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EFB3AA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D2521" w:rsidRPr="002F6084" w14:paraId="23E8B6C5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18EFA5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AE6FC5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02C8D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DE8AC9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7F15D7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9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75A44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2B58F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FFA44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4F6296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9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85EB7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A7C977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9.5</w:t>
            </w:r>
          </w:p>
        </w:tc>
      </w:tr>
      <w:tr w:rsidR="002D2521" w:rsidRPr="002F6084" w14:paraId="545454EC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B8638E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D01D1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F8174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A0D8AD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A54A4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20439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6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CCD21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A5847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D7B295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EAC07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E57F5F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2D2521" w:rsidRPr="002F6084" w14:paraId="1E41E1F3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4AD3C7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AB3E4D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81F4F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9FEEF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9F52E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3BFAE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2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143B7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3B1BA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9FB49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DF3103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681030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6.3</w:t>
            </w:r>
          </w:p>
        </w:tc>
      </w:tr>
      <w:tr w:rsidR="002D2521" w:rsidRPr="002F6084" w14:paraId="673D71D0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85D8F4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E0F2E4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D2DE09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9CC48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2B5C6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84EFE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2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F53189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7A37E6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3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BF584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AB9BC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84DDCA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2D2521" w:rsidRPr="002F6084" w14:paraId="73254E0B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4413D3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B968A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EFE6A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710376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9EC1C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7D999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8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79C73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DD4E6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8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154D5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45A627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03F6F1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3.1</w:t>
            </w:r>
          </w:p>
        </w:tc>
      </w:tr>
      <w:tr w:rsidR="002D2521" w:rsidRPr="002F6084" w14:paraId="5AA1B30D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2FFBAC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D6E31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D352C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1AAF0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B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BA3FA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9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28601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FAAF83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2C2309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48E01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4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C8D72B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F39B82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9.5</w:t>
            </w:r>
          </w:p>
        </w:tc>
      </w:tr>
      <w:tr w:rsidR="002D2521" w:rsidRPr="002F6084" w14:paraId="7C4B523C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5ED7FC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90A55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24607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96595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EF9A1B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9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F7DCB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DC442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308CC6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956FB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4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EB3C2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70B137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9.5</w:t>
            </w:r>
          </w:p>
        </w:tc>
      </w:tr>
      <w:tr w:rsidR="002D2521" w:rsidRPr="002F6084" w14:paraId="65EBBAA4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9EBE08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ED2B06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98513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712C4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BCBCEA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A8596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4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7A18E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1981D9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3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97435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FE39F7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0293C6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2D2521" w:rsidRPr="002F6084" w14:paraId="7EC35498" w14:textId="77777777" w:rsidTr="004C3840">
        <w:trPr>
          <w:trHeight w:val="6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6409C2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D72BB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B42BC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010CA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4FFAF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5C1027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5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E47F0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E95D93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B78ED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EECD8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4F9991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D2521" w:rsidRPr="002F6084" w14:paraId="4034F955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91546A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60307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30036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0016E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7C9A6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3D2C0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3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CDE52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DBD079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6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D96F3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8DB40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4153B5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2D2521" w:rsidRPr="002F6084" w14:paraId="0C7910FF" w14:textId="77777777" w:rsidTr="004C3840">
        <w:trPr>
          <w:trHeight w:val="6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4DFCA8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E29D84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C1745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983D6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79CEB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FD664E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2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4A8DE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32F9B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7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A3962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C587B3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F3DD2F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D2521" w:rsidRPr="002F6084" w14:paraId="05C544B6" w14:textId="77777777" w:rsidTr="004C3840">
        <w:trPr>
          <w:trHeight w:val="6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8DAD9A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49B1C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3702E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77344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1E6CC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3EE87B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8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696B49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4596A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B0606D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70097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2717B4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D2521" w:rsidRPr="002F6084" w14:paraId="5AE0150E" w14:textId="77777777" w:rsidTr="004C3840">
        <w:trPr>
          <w:trHeight w:val="6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E9B84E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507F65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3437A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480C6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11E77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E8FA8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4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E0A98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D52DC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5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4A4E4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A93CE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9143BA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D2521" w:rsidRPr="002F6084" w14:paraId="321D2C8A" w14:textId="77777777" w:rsidTr="004C3840">
        <w:trPr>
          <w:trHeight w:val="6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9495CC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43998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66023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701C4D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FA7669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9D7C1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ADCE4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CE55E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79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C3356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E53F49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B99F32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D2521" w:rsidRPr="002F6084" w14:paraId="2C76547D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4268DA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BD27F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B243F5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E5EE1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EAB06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7E626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9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9183A6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7451A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6DE935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987929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6CEABE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D2521" w:rsidRPr="002F6084" w14:paraId="42A8BF3F" w14:textId="77777777" w:rsidTr="004C3840">
        <w:trPr>
          <w:trHeight w:val="6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94149A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E745F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72FAE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104D4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71831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BE210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06F5E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151E8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3FDE14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378D57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3627FD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D2521" w:rsidRPr="002F6084" w14:paraId="07F2B1CA" w14:textId="77777777" w:rsidTr="004C3840">
        <w:trPr>
          <w:trHeight w:val="6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BD9F6A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9982F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4144C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F9198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544A1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AA7712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A6C1E9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69CF5A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448304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6309B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77B1F4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D2521" w:rsidRPr="002F6084" w14:paraId="4C2E77F0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9B4530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B9FBC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FC1998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6EA714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0C48F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58D78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7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50F059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21308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2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4F1BE9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EE78F6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A33B7F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D2521" w:rsidRPr="002F6084" w14:paraId="5FF40F23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BC1552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8AAA2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AF73D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FAC8E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B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F9432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92A3F5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A8D7F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8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71965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3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A15442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9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2A3AD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206C9F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2D2521" w:rsidRPr="002F6084" w14:paraId="70A23953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F5A9D3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80E40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B81131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78774C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8540B3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1005A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B65E8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8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54CF4A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4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A0FB7C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9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DCA754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0C0ED8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2D2521" w:rsidRPr="002F6084" w14:paraId="7F03D179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7E2296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018AA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31821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KNN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594AC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97AA8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771519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3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7168A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C993C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86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373ED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71A5A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EBD2D3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D2521" w:rsidRPr="002F6084" w14:paraId="3A3C8A28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8813A8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66E1E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F46A5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A1C575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w w:val="102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20F89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ED7F97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44895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38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54B8E4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45D09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5F22AD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C240CB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2D2521" w:rsidRPr="002F6084" w14:paraId="081A196E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8CF547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AA68F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8A23E6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9009A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MC-2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CFBA2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Model Unsuccessf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25BD51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DCA106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D2521" w:rsidRPr="002F6084" w14:paraId="5F2B7B8E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4E57EB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8FC3B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54A0BE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A7819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MC-3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24A07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Model Unsuccessf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2D61DB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0FDA03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D2521" w:rsidRPr="002F6084" w14:paraId="25E80334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2FE7F4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6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E24EAA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F08D1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62D566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MC-3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A17C8D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Model Unsuccessf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34068A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EBA363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D2521" w:rsidRPr="002F6084" w14:paraId="46E64B34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CFADA4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455EEB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573E4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FC1822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MC-3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36A5FF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Model Unsuccessf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8AF2B8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8E3079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D2521" w:rsidRPr="002F6084" w14:paraId="47610D4C" w14:textId="77777777" w:rsidTr="004C384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DFDB0B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4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E2E913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143A99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18B800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MC-3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57CF96" w14:textId="77777777" w:rsidR="002D2521" w:rsidRPr="002F6084" w:rsidRDefault="002D2521" w:rsidP="004C3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Model Unsuccessf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C38370" w14:textId="77777777" w:rsidR="002D2521" w:rsidRPr="002F6084" w:rsidRDefault="002D2521" w:rsidP="004C38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962047" w14:textId="77777777" w:rsidR="002D2521" w:rsidRPr="002F6084" w:rsidRDefault="002D2521" w:rsidP="004C3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084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</w:tbl>
    <w:p w14:paraId="7147FDB7" w14:textId="77777777" w:rsidR="002D2521" w:rsidRDefault="002D2521" w:rsidP="002D2521">
      <w:pPr>
        <w:pStyle w:val="BodyText"/>
        <w:spacing w:before="90" w:line="360" w:lineRule="auto"/>
        <w:ind w:right="293"/>
        <w:rPr>
          <w:rFonts w:ascii="Arial" w:hAnsi="Arial" w:cs="Arial"/>
        </w:rPr>
      </w:pPr>
    </w:p>
    <w:p w14:paraId="71DD3EE7" w14:textId="77777777" w:rsidR="002D2521" w:rsidRDefault="002D2521" w:rsidP="002D2521">
      <w:pPr>
        <w:pStyle w:val="BodyText"/>
        <w:spacing w:before="90" w:line="360" w:lineRule="auto"/>
        <w:ind w:right="293"/>
        <w:rPr>
          <w:rFonts w:ascii="Arial" w:hAnsi="Arial" w:cs="Arial"/>
        </w:rPr>
      </w:pPr>
    </w:p>
    <w:p w14:paraId="4FC313A3" w14:textId="77777777" w:rsidR="002D2521" w:rsidRDefault="002D2521" w:rsidP="002D2521">
      <w:pPr>
        <w:pStyle w:val="BodyText"/>
        <w:spacing w:before="90" w:line="360" w:lineRule="auto"/>
        <w:ind w:right="293"/>
        <w:rPr>
          <w:rFonts w:ascii="Arial" w:hAnsi="Arial" w:cs="Arial"/>
        </w:rPr>
      </w:pPr>
    </w:p>
    <w:p w14:paraId="09D52777" w14:textId="77777777" w:rsidR="002D2521" w:rsidRDefault="002D2521" w:rsidP="002D2521">
      <w:pPr>
        <w:pStyle w:val="BodyText"/>
        <w:spacing w:before="90" w:line="360" w:lineRule="auto"/>
        <w:ind w:right="293"/>
        <w:rPr>
          <w:rFonts w:ascii="Arial" w:hAnsi="Arial" w:cs="Arial"/>
        </w:rPr>
      </w:pPr>
    </w:p>
    <w:p w14:paraId="5157AC23" w14:textId="77777777" w:rsidR="002D2521" w:rsidRDefault="002D2521" w:rsidP="002D2521">
      <w:pPr>
        <w:pStyle w:val="BodyText"/>
        <w:spacing w:before="90" w:line="360" w:lineRule="auto"/>
        <w:ind w:right="293"/>
        <w:rPr>
          <w:rFonts w:ascii="Arial" w:hAnsi="Arial" w:cs="Arial"/>
        </w:rPr>
      </w:pPr>
    </w:p>
    <w:p w14:paraId="2B73A57D" w14:textId="77777777" w:rsidR="002D2521" w:rsidRDefault="002D2521" w:rsidP="002D2521">
      <w:pPr>
        <w:pStyle w:val="BodyText"/>
        <w:spacing w:before="90" w:line="360" w:lineRule="auto"/>
        <w:ind w:right="293"/>
        <w:rPr>
          <w:rFonts w:ascii="Arial" w:hAnsi="Arial" w:cs="Arial"/>
        </w:rPr>
      </w:pPr>
    </w:p>
    <w:p w14:paraId="0EA08009" w14:textId="77777777" w:rsidR="002D2521" w:rsidRDefault="002D2521" w:rsidP="002D2521">
      <w:pPr>
        <w:pStyle w:val="BodyText"/>
        <w:spacing w:before="90" w:line="360" w:lineRule="auto"/>
        <w:ind w:right="293"/>
        <w:rPr>
          <w:rFonts w:ascii="Arial" w:hAnsi="Arial" w:cs="Arial"/>
        </w:rPr>
      </w:pPr>
    </w:p>
    <w:p w14:paraId="3E5C81A8" w14:textId="77777777" w:rsidR="002D2521" w:rsidRDefault="002D2521" w:rsidP="002D2521">
      <w:pPr>
        <w:pStyle w:val="BodyText"/>
        <w:spacing w:before="90" w:line="360" w:lineRule="auto"/>
        <w:ind w:right="293"/>
        <w:rPr>
          <w:rFonts w:ascii="Arial" w:hAnsi="Arial" w:cs="Arial"/>
        </w:rPr>
      </w:pPr>
    </w:p>
    <w:p w14:paraId="7DE6E032" w14:textId="77777777" w:rsidR="002D2521" w:rsidRDefault="002D2521" w:rsidP="002D2521">
      <w:pPr>
        <w:pStyle w:val="BodyText"/>
        <w:spacing w:before="90" w:line="360" w:lineRule="auto"/>
        <w:ind w:right="293"/>
        <w:rPr>
          <w:rFonts w:ascii="Arial" w:hAnsi="Arial" w:cs="Arial"/>
        </w:rPr>
      </w:pPr>
    </w:p>
    <w:p w14:paraId="1D33DA06" w14:textId="77777777" w:rsidR="002D2521" w:rsidRDefault="002D2521" w:rsidP="002D2521">
      <w:pPr>
        <w:pStyle w:val="BodyText"/>
        <w:spacing w:before="90" w:line="360" w:lineRule="auto"/>
        <w:ind w:right="293"/>
        <w:rPr>
          <w:rFonts w:ascii="Arial" w:hAnsi="Arial" w:cs="Arial"/>
        </w:rPr>
      </w:pPr>
    </w:p>
    <w:p w14:paraId="693FD565" w14:textId="77777777" w:rsidR="002D2521" w:rsidRDefault="002D2521" w:rsidP="002D2521">
      <w:pPr>
        <w:pStyle w:val="BodyText"/>
        <w:spacing w:before="90" w:line="360" w:lineRule="auto"/>
        <w:ind w:right="293"/>
        <w:rPr>
          <w:rFonts w:ascii="Arial" w:hAnsi="Arial" w:cs="Arial"/>
        </w:rPr>
      </w:pPr>
    </w:p>
    <w:p w14:paraId="50EA6CE4" w14:textId="77777777" w:rsidR="002D2521" w:rsidRDefault="002D2521" w:rsidP="002D2521">
      <w:pPr>
        <w:pStyle w:val="BodyText"/>
        <w:spacing w:before="90" w:line="360" w:lineRule="auto"/>
        <w:ind w:right="293"/>
        <w:rPr>
          <w:rFonts w:ascii="Arial" w:hAnsi="Arial" w:cs="Arial"/>
        </w:rPr>
      </w:pPr>
    </w:p>
    <w:p w14:paraId="4C604191" w14:textId="77777777" w:rsidR="002D2521" w:rsidRDefault="002D2521" w:rsidP="002D2521">
      <w:pPr>
        <w:pStyle w:val="BodyText"/>
        <w:spacing w:before="90" w:line="360" w:lineRule="auto"/>
        <w:ind w:right="293"/>
        <w:rPr>
          <w:rFonts w:ascii="Arial" w:hAnsi="Arial" w:cs="Arial"/>
        </w:rPr>
      </w:pPr>
    </w:p>
    <w:p w14:paraId="23C0303E" w14:textId="77777777" w:rsidR="002D2521" w:rsidRDefault="002D2521" w:rsidP="002D2521">
      <w:pPr>
        <w:pStyle w:val="BodyText"/>
        <w:spacing w:before="90" w:line="360" w:lineRule="auto"/>
        <w:ind w:right="293"/>
        <w:rPr>
          <w:rFonts w:ascii="Arial" w:hAnsi="Arial" w:cs="Arial"/>
        </w:rPr>
      </w:pPr>
    </w:p>
    <w:p w14:paraId="1F0788D3" w14:textId="77777777" w:rsidR="002D2521" w:rsidRDefault="002D2521" w:rsidP="002D2521">
      <w:pPr>
        <w:pStyle w:val="BodyText"/>
        <w:spacing w:before="90" w:line="360" w:lineRule="auto"/>
        <w:ind w:right="293"/>
        <w:rPr>
          <w:rFonts w:ascii="Arial" w:hAnsi="Arial" w:cs="Arial"/>
        </w:rPr>
      </w:pPr>
    </w:p>
    <w:p w14:paraId="7F18D95F" w14:textId="77777777" w:rsidR="002D2521" w:rsidRPr="001E6518" w:rsidRDefault="002D2521" w:rsidP="002D2521">
      <w:pPr>
        <w:pStyle w:val="BodyText"/>
        <w:spacing w:before="7" w:line="360" w:lineRule="auto"/>
        <w:ind w:left="0"/>
        <w:rPr>
          <w:rFonts w:ascii="Arial" w:hAnsi="Arial" w:cs="Arial"/>
        </w:rPr>
      </w:pPr>
      <w:r w:rsidRPr="001E6518">
        <w:rPr>
          <w:rFonts w:ascii="Arial" w:hAnsi="Arial" w:cs="Arial"/>
          <w:noProof/>
        </w:rPr>
        <w:lastRenderedPageBreak/>
        <w:drawing>
          <wp:inline distT="0" distB="0" distL="0" distR="0" wp14:anchorId="0ECFBA2C" wp14:editId="5225EE51">
            <wp:extent cx="6181724" cy="3571875"/>
            <wp:effectExtent l="0" t="0" r="0" b="0"/>
            <wp:docPr id="1889899393" name="Picture 18898993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1724" cy="357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7FFBA" w14:textId="77777777" w:rsidR="002D2521" w:rsidRPr="001E6518" w:rsidRDefault="002D2521" w:rsidP="002D2521">
      <w:pPr>
        <w:pStyle w:val="BodyText"/>
        <w:spacing w:before="7" w:line="360" w:lineRule="auto"/>
        <w:ind w:left="0"/>
        <w:rPr>
          <w:rFonts w:ascii="Arial" w:hAnsi="Arial" w:cs="Arial"/>
        </w:rPr>
      </w:pPr>
      <w:r w:rsidRPr="001E6518">
        <w:rPr>
          <w:rFonts w:ascii="Arial" w:hAnsi="Arial" w:cs="Arial"/>
          <w:noProof/>
        </w:rPr>
        <w:drawing>
          <wp:inline distT="0" distB="0" distL="0" distR="0" wp14:anchorId="14348C72" wp14:editId="3EFC9DEC">
            <wp:extent cx="6181724" cy="3571875"/>
            <wp:effectExtent l="0" t="0" r="0" b="0"/>
            <wp:docPr id="357466875" name="Picture 357466875" title="Inserting image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1724" cy="357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A8A45" w14:textId="77777777" w:rsidR="002D2521" w:rsidRPr="001E6518" w:rsidRDefault="002D2521" w:rsidP="002D2521">
      <w:pPr>
        <w:pStyle w:val="BodyText"/>
        <w:spacing w:before="7" w:line="360" w:lineRule="auto"/>
        <w:ind w:left="0"/>
        <w:rPr>
          <w:rFonts w:ascii="Arial" w:hAnsi="Arial" w:cs="Arial"/>
        </w:rPr>
      </w:pPr>
    </w:p>
    <w:p w14:paraId="77972ABE" w14:textId="77777777" w:rsidR="002D2521" w:rsidRPr="001E6518" w:rsidRDefault="002D2521" w:rsidP="002D2521">
      <w:pPr>
        <w:pStyle w:val="BodyText"/>
        <w:spacing w:before="7" w:line="360" w:lineRule="auto"/>
        <w:ind w:left="0"/>
        <w:rPr>
          <w:rFonts w:ascii="Arial" w:hAnsi="Arial" w:cs="Arial"/>
        </w:rPr>
      </w:pPr>
    </w:p>
    <w:p w14:paraId="7D4FA545" w14:textId="77777777" w:rsidR="002D2521" w:rsidRPr="001E6518" w:rsidRDefault="002D2521" w:rsidP="002D2521">
      <w:pPr>
        <w:pStyle w:val="BodyText"/>
        <w:spacing w:before="7" w:line="360" w:lineRule="auto"/>
        <w:ind w:left="0"/>
        <w:rPr>
          <w:rFonts w:ascii="Arial" w:hAnsi="Arial" w:cs="Arial"/>
        </w:rPr>
      </w:pPr>
      <w:r w:rsidRPr="001E6518">
        <w:rPr>
          <w:rFonts w:ascii="Arial" w:hAnsi="Arial" w:cs="Arial"/>
          <w:noProof/>
        </w:rPr>
        <w:lastRenderedPageBreak/>
        <w:drawing>
          <wp:inline distT="0" distB="0" distL="0" distR="0" wp14:anchorId="7C433C86" wp14:editId="3A75E00F">
            <wp:extent cx="6181724" cy="3571875"/>
            <wp:effectExtent l="0" t="0" r="0" b="0"/>
            <wp:docPr id="1583633571" name="Picture 15836335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1724" cy="357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CED44" w14:textId="77777777" w:rsidR="002D2521" w:rsidRPr="001E6518" w:rsidRDefault="002D2521" w:rsidP="002D2521">
      <w:pPr>
        <w:pStyle w:val="BodyText"/>
        <w:spacing w:before="90" w:line="360" w:lineRule="auto"/>
        <w:ind w:right="293"/>
        <w:rPr>
          <w:rFonts w:ascii="Arial" w:hAnsi="Arial" w:cs="Arial"/>
        </w:rPr>
      </w:pPr>
    </w:p>
    <w:p w14:paraId="32071C0D" w14:textId="77777777" w:rsidR="00BA6550" w:rsidRDefault="00BA6550"/>
    <w:sectPr w:rsidR="00BA6550">
      <w:headerReference w:type="default" r:id="rId10"/>
      <w:pgSz w:w="12240" w:h="15840"/>
      <w:pgMar w:top="1360" w:right="1180" w:bottom="1220" w:left="1320" w:header="0" w:footer="94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1BEC3" w14:textId="77777777" w:rsidR="001F2EF9" w:rsidRDefault="001F2EF9">
      <w:r>
        <w:separator/>
      </w:r>
    </w:p>
  </w:endnote>
  <w:endnote w:type="continuationSeparator" w:id="0">
    <w:p w14:paraId="4273B7BA" w14:textId="77777777" w:rsidR="001F2EF9" w:rsidRDefault="001F2E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9EC33F" w14:textId="77777777" w:rsidR="001F2EF9" w:rsidRDefault="001F2EF9">
      <w:r>
        <w:separator/>
      </w:r>
    </w:p>
  </w:footnote>
  <w:footnote w:type="continuationSeparator" w:id="0">
    <w:p w14:paraId="648E11BB" w14:textId="77777777" w:rsidR="001F2EF9" w:rsidRDefault="001F2E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45"/>
      <w:gridCol w:w="3245"/>
      <w:gridCol w:w="3245"/>
    </w:tblGrid>
    <w:tr w:rsidR="003E2194" w14:paraId="3C629426" w14:textId="77777777" w:rsidTr="334FE042">
      <w:tc>
        <w:tcPr>
          <w:tcW w:w="3245" w:type="dxa"/>
        </w:tcPr>
        <w:p w14:paraId="57217132" w14:textId="77777777" w:rsidR="003E2194" w:rsidRDefault="001F2EF9" w:rsidP="334FE042">
          <w:pPr>
            <w:pStyle w:val="Header"/>
            <w:ind w:left="-115"/>
          </w:pPr>
        </w:p>
      </w:tc>
      <w:tc>
        <w:tcPr>
          <w:tcW w:w="3245" w:type="dxa"/>
        </w:tcPr>
        <w:p w14:paraId="39006B86" w14:textId="77777777" w:rsidR="003E2194" w:rsidRDefault="001F2EF9" w:rsidP="334FE042">
          <w:pPr>
            <w:pStyle w:val="Header"/>
            <w:jc w:val="center"/>
          </w:pPr>
        </w:p>
      </w:tc>
      <w:tc>
        <w:tcPr>
          <w:tcW w:w="3245" w:type="dxa"/>
        </w:tcPr>
        <w:p w14:paraId="6029BDC8" w14:textId="77777777" w:rsidR="003E2194" w:rsidRDefault="001F2EF9" w:rsidP="334FE042">
          <w:pPr>
            <w:pStyle w:val="Header"/>
            <w:ind w:right="-115"/>
            <w:jc w:val="right"/>
          </w:pPr>
        </w:p>
      </w:tc>
    </w:tr>
  </w:tbl>
  <w:p w14:paraId="2CDA3E43" w14:textId="77777777" w:rsidR="003E2194" w:rsidRDefault="001F2EF9" w:rsidP="334FE04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F6C78"/>
    <w:multiLevelType w:val="hybridMultilevel"/>
    <w:tmpl w:val="D0305B6C"/>
    <w:lvl w:ilvl="0" w:tplc="568A5CC8">
      <w:start w:val="1"/>
      <w:numFmt w:val="decimal"/>
      <w:lvlText w:val="(%1)"/>
      <w:lvlJc w:val="left"/>
      <w:pPr>
        <w:ind w:left="48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1" w:hanging="360"/>
      </w:pPr>
    </w:lvl>
    <w:lvl w:ilvl="2" w:tplc="0409001B" w:tentative="1">
      <w:start w:val="1"/>
      <w:numFmt w:val="lowerRoman"/>
      <w:lvlText w:val="%3."/>
      <w:lvlJc w:val="right"/>
      <w:pPr>
        <w:ind w:left="1921" w:hanging="180"/>
      </w:pPr>
    </w:lvl>
    <w:lvl w:ilvl="3" w:tplc="0409000F" w:tentative="1">
      <w:start w:val="1"/>
      <w:numFmt w:val="decimal"/>
      <w:lvlText w:val="%4."/>
      <w:lvlJc w:val="left"/>
      <w:pPr>
        <w:ind w:left="2641" w:hanging="360"/>
      </w:pPr>
    </w:lvl>
    <w:lvl w:ilvl="4" w:tplc="04090019" w:tentative="1">
      <w:start w:val="1"/>
      <w:numFmt w:val="lowerLetter"/>
      <w:lvlText w:val="%5."/>
      <w:lvlJc w:val="left"/>
      <w:pPr>
        <w:ind w:left="3361" w:hanging="360"/>
      </w:pPr>
    </w:lvl>
    <w:lvl w:ilvl="5" w:tplc="0409001B" w:tentative="1">
      <w:start w:val="1"/>
      <w:numFmt w:val="lowerRoman"/>
      <w:lvlText w:val="%6."/>
      <w:lvlJc w:val="right"/>
      <w:pPr>
        <w:ind w:left="4081" w:hanging="180"/>
      </w:pPr>
    </w:lvl>
    <w:lvl w:ilvl="6" w:tplc="0409000F" w:tentative="1">
      <w:start w:val="1"/>
      <w:numFmt w:val="decimal"/>
      <w:lvlText w:val="%7."/>
      <w:lvlJc w:val="left"/>
      <w:pPr>
        <w:ind w:left="4801" w:hanging="360"/>
      </w:pPr>
    </w:lvl>
    <w:lvl w:ilvl="7" w:tplc="04090019" w:tentative="1">
      <w:start w:val="1"/>
      <w:numFmt w:val="lowerLetter"/>
      <w:lvlText w:val="%8."/>
      <w:lvlJc w:val="left"/>
      <w:pPr>
        <w:ind w:left="5521" w:hanging="360"/>
      </w:pPr>
    </w:lvl>
    <w:lvl w:ilvl="8" w:tplc="0409001B" w:tentative="1">
      <w:start w:val="1"/>
      <w:numFmt w:val="lowerRoman"/>
      <w:lvlText w:val="%9."/>
      <w:lvlJc w:val="right"/>
      <w:pPr>
        <w:ind w:left="6241" w:hanging="180"/>
      </w:pPr>
    </w:lvl>
  </w:abstractNum>
  <w:abstractNum w:abstractNumId="1" w15:restartNumberingAfterBreak="0">
    <w:nsid w:val="09163B05"/>
    <w:multiLevelType w:val="hybridMultilevel"/>
    <w:tmpl w:val="D2905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5B2434"/>
    <w:multiLevelType w:val="hybridMultilevel"/>
    <w:tmpl w:val="5D946406"/>
    <w:lvl w:ilvl="0" w:tplc="6D1C36EC">
      <w:start w:val="1"/>
      <w:numFmt w:val="decimal"/>
      <w:lvlText w:val="(%1)"/>
      <w:lvlJc w:val="left"/>
      <w:pPr>
        <w:ind w:left="48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1" w:hanging="360"/>
      </w:pPr>
    </w:lvl>
    <w:lvl w:ilvl="2" w:tplc="0409001B" w:tentative="1">
      <w:start w:val="1"/>
      <w:numFmt w:val="lowerRoman"/>
      <w:lvlText w:val="%3."/>
      <w:lvlJc w:val="right"/>
      <w:pPr>
        <w:ind w:left="1921" w:hanging="180"/>
      </w:pPr>
    </w:lvl>
    <w:lvl w:ilvl="3" w:tplc="0409000F" w:tentative="1">
      <w:start w:val="1"/>
      <w:numFmt w:val="decimal"/>
      <w:lvlText w:val="%4."/>
      <w:lvlJc w:val="left"/>
      <w:pPr>
        <w:ind w:left="2641" w:hanging="360"/>
      </w:pPr>
    </w:lvl>
    <w:lvl w:ilvl="4" w:tplc="04090019" w:tentative="1">
      <w:start w:val="1"/>
      <w:numFmt w:val="lowerLetter"/>
      <w:lvlText w:val="%5."/>
      <w:lvlJc w:val="left"/>
      <w:pPr>
        <w:ind w:left="3361" w:hanging="360"/>
      </w:pPr>
    </w:lvl>
    <w:lvl w:ilvl="5" w:tplc="0409001B" w:tentative="1">
      <w:start w:val="1"/>
      <w:numFmt w:val="lowerRoman"/>
      <w:lvlText w:val="%6."/>
      <w:lvlJc w:val="right"/>
      <w:pPr>
        <w:ind w:left="4081" w:hanging="180"/>
      </w:pPr>
    </w:lvl>
    <w:lvl w:ilvl="6" w:tplc="0409000F" w:tentative="1">
      <w:start w:val="1"/>
      <w:numFmt w:val="decimal"/>
      <w:lvlText w:val="%7."/>
      <w:lvlJc w:val="left"/>
      <w:pPr>
        <w:ind w:left="4801" w:hanging="360"/>
      </w:pPr>
    </w:lvl>
    <w:lvl w:ilvl="7" w:tplc="04090019" w:tentative="1">
      <w:start w:val="1"/>
      <w:numFmt w:val="lowerLetter"/>
      <w:lvlText w:val="%8."/>
      <w:lvlJc w:val="left"/>
      <w:pPr>
        <w:ind w:left="5521" w:hanging="360"/>
      </w:pPr>
    </w:lvl>
    <w:lvl w:ilvl="8" w:tplc="0409001B" w:tentative="1">
      <w:start w:val="1"/>
      <w:numFmt w:val="lowerRoman"/>
      <w:lvlText w:val="%9."/>
      <w:lvlJc w:val="right"/>
      <w:pPr>
        <w:ind w:left="6241" w:hanging="180"/>
      </w:pPr>
    </w:lvl>
  </w:abstractNum>
  <w:abstractNum w:abstractNumId="3" w15:restartNumberingAfterBreak="0">
    <w:nsid w:val="1EBB2ACC"/>
    <w:multiLevelType w:val="multilevel"/>
    <w:tmpl w:val="8D4C41A2"/>
    <w:lvl w:ilvl="0">
      <w:start w:val="2"/>
      <w:numFmt w:val="decimal"/>
      <w:lvlText w:val="%1"/>
      <w:lvlJc w:val="left"/>
      <w:pPr>
        <w:ind w:left="542" w:hanging="42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2" w:hanging="420"/>
      </w:pPr>
      <w:rPr>
        <w:rFonts w:ascii="Times New Roman" w:eastAsia="Times New Roman" w:hAnsi="Times New Roman" w:cs="Times New Roman" w:hint="default"/>
        <w:w w:val="100"/>
        <w:sz w:val="24"/>
        <w:szCs w:val="24"/>
      </w:rPr>
    </w:lvl>
    <w:lvl w:ilvl="2">
      <w:start w:val="1"/>
      <w:numFmt w:val="decimal"/>
      <w:lvlText w:val="%1.%2.%3"/>
      <w:lvlJc w:val="left"/>
      <w:pPr>
        <w:ind w:left="662" w:hanging="540"/>
      </w:pPr>
      <w:rPr>
        <w:rFonts w:ascii="Times New Roman" w:eastAsia="Times New Roman" w:hAnsi="Times New Roman" w:cs="Times New Roman" w:hint="default"/>
        <w:w w:val="100"/>
        <w:sz w:val="24"/>
        <w:szCs w:val="24"/>
      </w:rPr>
    </w:lvl>
    <w:lvl w:ilvl="3">
      <w:numFmt w:val="bullet"/>
      <w:lvlText w:val="•"/>
      <w:lvlJc w:val="left"/>
      <w:pPr>
        <w:ind w:left="2677" w:hanging="540"/>
      </w:pPr>
      <w:rPr>
        <w:rFonts w:hint="default"/>
      </w:rPr>
    </w:lvl>
    <w:lvl w:ilvl="4">
      <w:numFmt w:val="bullet"/>
      <w:lvlText w:val="•"/>
      <w:lvlJc w:val="left"/>
      <w:pPr>
        <w:ind w:left="3686" w:hanging="540"/>
      </w:pPr>
      <w:rPr>
        <w:rFonts w:hint="default"/>
      </w:rPr>
    </w:lvl>
    <w:lvl w:ilvl="5">
      <w:numFmt w:val="bullet"/>
      <w:lvlText w:val="•"/>
      <w:lvlJc w:val="left"/>
      <w:pPr>
        <w:ind w:left="4695" w:hanging="540"/>
      </w:pPr>
      <w:rPr>
        <w:rFonts w:hint="default"/>
      </w:rPr>
    </w:lvl>
    <w:lvl w:ilvl="6">
      <w:numFmt w:val="bullet"/>
      <w:lvlText w:val="•"/>
      <w:lvlJc w:val="left"/>
      <w:pPr>
        <w:ind w:left="5704" w:hanging="540"/>
      </w:pPr>
      <w:rPr>
        <w:rFonts w:hint="default"/>
      </w:rPr>
    </w:lvl>
    <w:lvl w:ilvl="7">
      <w:numFmt w:val="bullet"/>
      <w:lvlText w:val="•"/>
      <w:lvlJc w:val="left"/>
      <w:pPr>
        <w:ind w:left="6713" w:hanging="540"/>
      </w:pPr>
      <w:rPr>
        <w:rFonts w:hint="default"/>
      </w:rPr>
    </w:lvl>
    <w:lvl w:ilvl="8">
      <w:numFmt w:val="bullet"/>
      <w:lvlText w:val="•"/>
      <w:lvlJc w:val="left"/>
      <w:pPr>
        <w:ind w:left="7722" w:hanging="540"/>
      </w:pPr>
      <w:rPr>
        <w:rFonts w:hint="default"/>
      </w:rPr>
    </w:lvl>
  </w:abstractNum>
  <w:abstractNum w:abstractNumId="4" w15:restartNumberingAfterBreak="0">
    <w:nsid w:val="318B4F00"/>
    <w:multiLevelType w:val="multilevel"/>
    <w:tmpl w:val="D446FA7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CC54FA"/>
    <w:multiLevelType w:val="hybridMultilevel"/>
    <w:tmpl w:val="00E00A9C"/>
    <w:lvl w:ilvl="0" w:tplc="AC6AE4BE">
      <w:start w:val="1"/>
      <w:numFmt w:val="decimal"/>
      <w:lvlText w:val="(%1)"/>
      <w:lvlJc w:val="left"/>
      <w:pPr>
        <w:ind w:left="48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1" w:hanging="360"/>
      </w:pPr>
    </w:lvl>
    <w:lvl w:ilvl="2" w:tplc="0409001B" w:tentative="1">
      <w:start w:val="1"/>
      <w:numFmt w:val="lowerRoman"/>
      <w:lvlText w:val="%3."/>
      <w:lvlJc w:val="right"/>
      <w:pPr>
        <w:ind w:left="1921" w:hanging="180"/>
      </w:pPr>
    </w:lvl>
    <w:lvl w:ilvl="3" w:tplc="0409000F" w:tentative="1">
      <w:start w:val="1"/>
      <w:numFmt w:val="decimal"/>
      <w:lvlText w:val="%4."/>
      <w:lvlJc w:val="left"/>
      <w:pPr>
        <w:ind w:left="2641" w:hanging="360"/>
      </w:pPr>
    </w:lvl>
    <w:lvl w:ilvl="4" w:tplc="04090019" w:tentative="1">
      <w:start w:val="1"/>
      <w:numFmt w:val="lowerLetter"/>
      <w:lvlText w:val="%5."/>
      <w:lvlJc w:val="left"/>
      <w:pPr>
        <w:ind w:left="3361" w:hanging="360"/>
      </w:pPr>
    </w:lvl>
    <w:lvl w:ilvl="5" w:tplc="0409001B" w:tentative="1">
      <w:start w:val="1"/>
      <w:numFmt w:val="lowerRoman"/>
      <w:lvlText w:val="%6."/>
      <w:lvlJc w:val="right"/>
      <w:pPr>
        <w:ind w:left="4081" w:hanging="180"/>
      </w:pPr>
    </w:lvl>
    <w:lvl w:ilvl="6" w:tplc="0409000F" w:tentative="1">
      <w:start w:val="1"/>
      <w:numFmt w:val="decimal"/>
      <w:lvlText w:val="%7."/>
      <w:lvlJc w:val="left"/>
      <w:pPr>
        <w:ind w:left="4801" w:hanging="360"/>
      </w:pPr>
    </w:lvl>
    <w:lvl w:ilvl="7" w:tplc="04090019" w:tentative="1">
      <w:start w:val="1"/>
      <w:numFmt w:val="lowerLetter"/>
      <w:lvlText w:val="%8."/>
      <w:lvlJc w:val="left"/>
      <w:pPr>
        <w:ind w:left="5521" w:hanging="360"/>
      </w:pPr>
    </w:lvl>
    <w:lvl w:ilvl="8" w:tplc="0409001B" w:tentative="1">
      <w:start w:val="1"/>
      <w:numFmt w:val="lowerRoman"/>
      <w:lvlText w:val="%9."/>
      <w:lvlJc w:val="right"/>
      <w:pPr>
        <w:ind w:left="6241" w:hanging="180"/>
      </w:pPr>
    </w:lvl>
  </w:abstractNum>
  <w:abstractNum w:abstractNumId="6" w15:restartNumberingAfterBreak="0">
    <w:nsid w:val="74E53C22"/>
    <w:multiLevelType w:val="multilevel"/>
    <w:tmpl w:val="59E28F0A"/>
    <w:lvl w:ilvl="0">
      <w:start w:val="1"/>
      <w:numFmt w:val="decimal"/>
      <w:lvlText w:val="%1."/>
      <w:lvlJc w:val="left"/>
      <w:pPr>
        <w:ind w:left="436" w:hanging="315"/>
      </w:pPr>
      <w:rPr>
        <w:color w:val="2D74B5"/>
        <w:spacing w:val="0"/>
        <w:w w:val="101"/>
        <w:sz w:val="31"/>
        <w:szCs w:val="31"/>
      </w:rPr>
    </w:lvl>
    <w:lvl w:ilvl="1">
      <w:start w:val="1"/>
      <w:numFmt w:val="decimal"/>
      <w:lvlText w:val="%1.%2"/>
      <w:lvlJc w:val="left"/>
      <w:pPr>
        <w:ind w:left="482" w:hanging="360"/>
      </w:pPr>
      <w:rPr>
        <w:w w:val="100"/>
        <w:sz w:val="24"/>
        <w:szCs w:val="24"/>
      </w:rPr>
    </w:lvl>
    <w:lvl w:ilvl="2">
      <w:start w:val="1"/>
      <w:numFmt w:val="decimal"/>
      <w:lvlText w:val="%1.%2.%3"/>
      <w:lvlJc w:val="left"/>
      <w:pPr>
        <w:ind w:left="662" w:hanging="540"/>
      </w:pPr>
      <w:rPr>
        <w:w w:val="100"/>
        <w:sz w:val="24"/>
        <w:szCs w:val="24"/>
      </w:rPr>
    </w:lvl>
    <w:lvl w:ilvl="3">
      <w:numFmt w:val="bullet"/>
      <w:lvlText w:val="•"/>
      <w:lvlJc w:val="left"/>
      <w:pPr>
        <w:ind w:left="1795" w:hanging="540"/>
      </w:pPr>
      <w:rPr>
        <w:rFonts w:hint="default"/>
      </w:rPr>
    </w:lvl>
    <w:lvl w:ilvl="4">
      <w:numFmt w:val="bullet"/>
      <w:lvlText w:val="•"/>
      <w:lvlJc w:val="left"/>
      <w:pPr>
        <w:ind w:left="2930" w:hanging="540"/>
      </w:pPr>
      <w:rPr>
        <w:rFonts w:hint="default"/>
      </w:rPr>
    </w:lvl>
    <w:lvl w:ilvl="5">
      <w:numFmt w:val="bullet"/>
      <w:lvlText w:val="•"/>
      <w:lvlJc w:val="left"/>
      <w:pPr>
        <w:ind w:left="4065" w:hanging="540"/>
      </w:pPr>
      <w:rPr>
        <w:rFonts w:hint="default"/>
      </w:rPr>
    </w:lvl>
    <w:lvl w:ilvl="6">
      <w:numFmt w:val="bullet"/>
      <w:lvlText w:val="•"/>
      <w:lvlJc w:val="left"/>
      <w:pPr>
        <w:ind w:left="5200" w:hanging="540"/>
      </w:pPr>
      <w:rPr>
        <w:rFonts w:hint="default"/>
      </w:rPr>
    </w:lvl>
    <w:lvl w:ilvl="7">
      <w:numFmt w:val="bullet"/>
      <w:lvlText w:val="•"/>
      <w:lvlJc w:val="left"/>
      <w:pPr>
        <w:ind w:left="6335" w:hanging="540"/>
      </w:pPr>
      <w:rPr>
        <w:rFonts w:hint="default"/>
      </w:rPr>
    </w:lvl>
    <w:lvl w:ilvl="8">
      <w:numFmt w:val="bullet"/>
      <w:lvlText w:val="•"/>
      <w:lvlJc w:val="left"/>
      <w:pPr>
        <w:ind w:left="7470" w:hanging="54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0"/>
  </w:num>
  <w:num w:numId="5">
    <w:abstractNumId w:val="5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521"/>
    <w:rsid w:val="001F2EF9"/>
    <w:rsid w:val="002D2521"/>
    <w:rsid w:val="004E44B0"/>
    <w:rsid w:val="00975BE4"/>
    <w:rsid w:val="00A63236"/>
    <w:rsid w:val="00AA3788"/>
    <w:rsid w:val="00BA6550"/>
    <w:rsid w:val="00E2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789CC"/>
  <w15:chartTrackingRefBased/>
  <w15:docId w15:val="{02F16C4F-417B-ED45-A1C0-E2FE83D1D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2D252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1"/>
    <w:qFormat/>
    <w:rsid w:val="002D2521"/>
    <w:pPr>
      <w:spacing w:before="209"/>
      <w:ind w:left="121"/>
      <w:outlineLvl w:val="0"/>
    </w:pPr>
    <w:rPr>
      <w:rFonts w:ascii="Arial" w:eastAsia="Calibri Light" w:hAnsi="Arial" w:cs="Arial"/>
      <w:b/>
      <w:sz w:val="28"/>
      <w:u w:val="single"/>
    </w:rPr>
  </w:style>
  <w:style w:type="paragraph" w:styleId="Heading2">
    <w:name w:val="heading 2"/>
    <w:basedOn w:val="BodyText"/>
    <w:link w:val="Heading2Char"/>
    <w:uiPriority w:val="1"/>
    <w:qFormat/>
    <w:rsid w:val="002D2521"/>
    <w:pPr>
      <w:spacing w:after="120"/>
      <w:ind w:left="144"/>
      <w:outlineLvl w:val="1"/>
    </w:pPr>
    <w:rPr>
      <w:rFonts w:ascii="Arial" w:hAnsi="Arial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2D2521"/>
    <w:rPr>
      <w:rFonts w:ascii="Arial" w:eastAsia="Calibri Light" w:hAnsi="Arial" w:cs="Arial"/>
      <w:b/>
      <w:sz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1"/>
    <w:rsid w:val="002D2521"/>
    <w:rPr>
      <w:rFonts w:ascii="Arial" w:eastAsia="Times New Roman" w:hAnsi="Arial" w:cs="Arial"/>
      <w:b/>
    </w:rPr>
  </w:style>
  <w:style w:type="paragraph" w:styleId="BodyText">
    <w:name w:val="Body Text"/>
    <w:basedOn w:val="Normal"/>
    <w:link w:val="BodyTextChar"/>
    <w:uiPriority w:val="1"/>
    <w:qFormat/>
    <w:rsid w:val="002D2521"/>
    <w:pPr>
      <w:ind w:left="121"/>
    </w:pPr>
  </w:style>
  <w:style w:type="character" w:customStyle="1" w:styleId="BodyTextChar">
    <w:name w:val="Body Text Char"/>
    <w:basedOn w:val="DefaultParagraphFont"/>
    <w:link w:val="BodyText"/>
    <w:uiPriority w:val="1"/>
    <w:rsid w:val="002D2521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1"/>
    <w:qFormat/>
    <w:rsid w:val="002D2521"/>
    <w:pPr>
      <w:ind w:left="662" w:hanging="541"/>
    </w:pPr>
  </w:style>
  <w:style w:type="paragraph" w:customStyle="1" w:styleId="TableParagraph">
    <w:name w:val="Table Paragraph"/>
    <w:basedOn w:val="Normal"/>
    <w:uiPriority w:val="1"/>
    <w:qFormat/>
    <w:rsid w:val="002D2521"/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2D25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5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52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5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52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5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521"/>
    <w:rPr>
      <w:rFonts w:ascii="Segoe UI" w:eastAsia="Times New Roman" w:hAnsi="Segoe UI" w:cs="Segoe UI"/>
      <w:sz w:val="18"/>
      <w:szCs w:val="18"/>
    </w:rPr>
  </w:style>
  <w:style w:type="paragraph" w:customStyle="1" w:styleId="Normal0">
    <w:name w:val="Normal0"/>
    <w:qFormat/>
    <w:rsid w:val="002D2521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table" w:styleId="TableGrid">
    <w:name w:val="Table Grid"/>
    <w:basedOn w:val="TableNormal"/>
    <w:uiPriority w:val="59"/>
    <w:rsid w:val="002D2521"/>
    <w:pPr>
      <w:widowControl w:val="0"/>
      <w:autoSpaceDE w:val="0"/>
      <w:autoSpaceDN w:val="0"/>
    </w:pPr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2D2521"/>
  </w:style>
  <w:style w:type="paragraph" w:styleId="Header">
    <w:name w:val="header"/>
    <w:basedOn w:val="Normal"/>
    <w:link w:val="HeaderChar"/>
    <w:uiPriority w:val="99"/>
    <w:unhideWhenUsed/>
    <w:rsid w:val="002D252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1">
    <w:name w:val="Header Char1"/>
    <w:basedOn w:val="DefaultParagraphFont"/>
    <w:uiPriority w:val="99"/>
    <w:semiHidden/>
    <w:rsid w:val="002D2521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2D2521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2D25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2521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D2521"/>
  </w:style>
  <w:style w:type="character" w:customStyle="1" w:styleId="apple-converted-space">
    <w:name w:val="apple-converted-space"/>
    <w:basedOn w:val="DefaultParagraphFont"/>
    <w:rsid w:val="002D2521"/>
  </w:style>
  <w:style w:type="paragraph" w:styleId="Revision">
    <w:name w:val="Revision"/>
    <w:hidden/>
    <w:uiPriority w:val="99"/>
    <w:semiHidden/>
    <w:rsid w:val="002D2521"/>
    <w:rPr>
      <w:rFonts w:ascii="Times New Roman" w:eastAsia="Times New Roman" w:hAnsi="Times New Roman" w:cs="Times New Roman"/>
      <w:sz w:val="22"/>
      <w:szCs w:val="22"/>
    </w:rPr>
  </w:style>
  <w:style w:type="paragraph" w:styleId="NormalWeb">
    <w:name w:val="Normal (Web)"/>
    <w:basedOn w:val="Normal"/>
    <w:uiPriority w:val="99"/>
    <w:unhideWhenUsed/>
    <w:rsid w:val="002D2521"/>
    <w:pPr>
      <w:spacing w:before="100" w:beforeAutospacing="1" w:after="100" w:afterAutospacing="1"/>
    </w:pPr>
    <w:rPr>
      <w:rFonts w:eastAsiaTheme="minorHAnsi"/>
    </w:rPr>
  </w:style>
  <w:style w:type="character" w:styleId="Hyperlink">
    <w:name w:val="Hyperlink"/>
    <w:basedOn w:val="DefaultParagraphFont"/>
    <w:uiPriority w:val="99"/>
    <w:semiHidden/>
    <w:unhideWhenUsed/>
    <w:rsid w:val="002D252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42</Words>
  <Characters>594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om Macalisang</cp:lastModifiedBy>
  <cp:revision>2</cp:revision>
  <dcterms:created xsi:type="dcterms:W3CDTF">2021-12-02T00:55:00Z</dcterms:created>
  <dcterms:modified xsi:type="dcterms:W3CDTF">2021-12-02T00:55:00Z</dcterms:modified>
</cp:coreProperties>
</file>